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FFD" w:rsidRPr="00E76F9E" w:rsidRDefault="009C443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76F9E">
        <w:rPr>
          <w:rFonts w:ascii="Times New Roman" w:hAnsi="Times New Roman" w:cs="Times New Roman"/>
          <w:b/>
          <w:sz w:val="20"/>
          <w:szCs w:val="20"/>
          <w:lang w:val="en-US"/>
        </w:rPr>
        <w:t>Supplementary table S1: Raw data of Figures 1-3 and Supplementary Figure S2</w:t>
      </w:r>
    </w:p>
    <w:tbl>
      <w:tblPr>
        <w:tblW w:w="15601" w:type="dxa"/>
        <w:tblInd w:w="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3"/>
        <w:gridCol w:w="811"/>
        <w:gridCol w:w="2075"/>
        <w:gridCol w:w="1443"/>
        <w:gridCol w:w="1442"/>
        <w:gridCol w:w="1443"/>
        <w:gridCol w:w="1443"/>
        <w:gridCol w:w="1442"/>
        <w:gridCol w:w="1443"/>
        <w:gridCol w:w="1443"/>
        <w:gridCol w:w="1443"/>
      </w:tblGrid>
      <w:tr w:rsidR="00360146" w:rsidRPr="009C4430" w:rsidTr="00360146">
        <w:trPr>
          <w:trHeight w:val="314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</w:pPr>
            <w:r w:rsidRPr="009C44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BE"/>
              </w:rPr>
              <w:t> </w:t>
            </w:r>
          </w:p>
        </w:tc>
        <w:tc>
          <w:tcPr>
            <w:tcW w:w="8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Hamster ID</w:t>
            </w:r>
          </w:p>
        </w:tc>
        <w:tc>
          <w:tcPr>
            <w:tcW w:w="207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RNA copies/mg lung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TCID50/mg lung</w:t>
            </w:r>
          </w:p>
        </w:tc>
        <w:tc>
          <w:tcPr>
            <w:tcW w:w="14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Weight at infection (g)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% weight change on D4</w:t>
            </w:r>
          </w:p>
        </w:tc>
        <w:tc>
          <w:tcPr>
            <w:tcW w:w="144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Histology</w:t>
            </w:r>
          </w:p>
        </w:tc>
        <w:tc>
          <w:tcPr>
            <w:tcW w:w="14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CT score lung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CT score bronchi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ALV (%)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NALV (%)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  <w:t>B.1-G</w:t>
            </w:r>
          </w:p>
        </w:tc>
        <w:tc>
          <w:tcPr>
            <w:tcW w:w="8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261548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207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54E+07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46E+03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0.7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1.4</w:t>
            </w:r>
          </w:p>
        </w:tc>
        <w:tc>
          <w:tcPr>
            <w:tcW w:w="144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144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25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5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poor resolution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poor resolution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261548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47E+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.47E+0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0.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5.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.1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261548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03E+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13E+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7.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5.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1.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.6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261548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59E+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84E+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6.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1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9.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.8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261548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57E+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56E+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2.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7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0.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.0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261548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19E+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11E+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9.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2.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.7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261548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50E+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28E+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5.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5.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.2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261548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.97E+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42E+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0.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1.7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7.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2.6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261548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11E+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47E+0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7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3.0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7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8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1.5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261548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62E+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91E+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5.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7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4.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.4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261548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25E+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26E+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9.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9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7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8.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360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.2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 [95% CI]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82E+07 [8.15E+06 ; 2.82E+07]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70E+04 [9.67E+03 ; 2.44E+04]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4.28 [88.24 ; 100.3]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5 [-1.93 ; 2.82]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.73 [7.68 ; 9.77]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75 [2.12 ; 5.38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05 [1.30 ; 2.79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9.39 [70.79 ; 87.99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.61 [12.01 ; 29.21]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B.1-B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50E+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94E+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3.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2.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7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9.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.4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27E+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98E+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8.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4.0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4.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.2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06E+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51E+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6.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6.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3.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.0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5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28E+0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20E+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6.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2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0.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5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 [95% CI]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03E+07 [1.62E+07 ; 6.43E+07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11E+04 [-6.48E+04 ; 2.07E+05]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8.8 [103.5 ; 114.0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2.78 [-8.32 ; 2.77]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00 [5.70 ; 8.30]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3.06 [-1.01 ; 7.14]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75 [0.41 ; 3.09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7.01 [76.01 ; 98.00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.99 [2.00 ; 23.99]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B.1.1.7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01E+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59E+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7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6.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.7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57E+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24E+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2.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7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0.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1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43E+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76E+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5.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4.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.7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35E+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38E+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8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3.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7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.14E+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17E+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0.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4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.5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1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37E+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.66E+0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7.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9.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.4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2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76E+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77E+0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0.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1.0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7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6.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.7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76E+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93E+0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4.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2.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7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7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4.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.7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4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40E+0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39E+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3.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2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2.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2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 [95% CI]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02E+08 [-8.30E+06 ; 2.12E+08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95E+04 [7.24E+03 ; 5.18E+04]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9.32 [85.09 ; 93.55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88 [0.07 ; 5.69]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67 [6.05 ; 9.29]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00 [0.48 ; 5.52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28 [1.42 ; 3.14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3.60 [77.03 ; 90.17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.40 [9.83 ; 22.97]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B.1.351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95E+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13E+0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4.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3.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6.3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6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21E+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24E+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1.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9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8.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.0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7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64E+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32E+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9.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2.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7.1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8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23E+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48E+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3.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9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7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3.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6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16E+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97E+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4.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5.1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.7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7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0.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.3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93E+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07E+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3.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7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8.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1.3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1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25E+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07E+0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8.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.5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60146" w:rsidRPr="009C4430" w:rsidRDefault="00360146" w:rsidP="001A0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2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.13E+0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10E+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1.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0.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bad scan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bad scan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bad scan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bad scan</w:t>
            </w:r>
          </w:p>
        </w:tc>
      </w:tr>
      <w:tr w:rsidR="00360146" w:rsidRPr="009C4430" w:rsidTr="00360146">
        <w:trPr>
          <w:trHeight w:val="23"/>
        </w:trPr>
        <w:tc>
          <w:tcPr>
            <w:tcW w:w="11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an [95% CI]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23E+08 [-3.32E+07 ; 2.79E+08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66E+04 [6.86E+03 ; 2.64E+04]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9.58 [86.18 ; 92.97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68 [-1.66 ; 3.01]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.81 [7.23 ; 10.39]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11 [1.74 ; 6.48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57 [1.43 ; 3.71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1.27 [74.46 ; 88.09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0146" w:rsidRPr="009C4430" w:rsidRDefault="00360146" w:rsidP="001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9C4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.72 [11.91 ; 25.54]</w:t>
            </w:r>
          </w:p>
        </w:tc>
      </w:tr>
    </w:tbl>
    <w:p w:rsidR="009C4430" w:rsidRPr="009C4430" w:rsidRDefault="009C4430">
      <w:pPr>
        <w:rPr>
          <w:sz w:val="16"/>
          <w:szCs w:val="16"/>
        </w:rPr>
      </w:pPr>
      <w:bookmarkStart w:id="0" w:name="_GoBack"/>
      <w:bookmarkEnd w:id="0"/>
    </w:p>
    <w:sectPr w:rsidR="009C4430" w:rsidRPr="009C4430" w:rsidSect="009C443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6F9E" w:rsidRDefault="00E76F9E" w:rsidP="00E76F9E">
      <w:pPr>
        <w:spacing w:after="0" w:line="240" w:lineRule="auto"/>
      </w:pPr>
      <w:r>
        <w:separator/>
      </w:r>
    </w:p>
  </w:endnote>
  <w:endnote w:type="continuationSeparator" w:id="0">
    <w:p w:rsidR="00E76F9E" w:rsidRDefault="00E76F9E" w:rsidP="00E76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6F9E" w:rsidRDefault="00E76F9E" w:rsidP="00E76F9E">
      <w:pPr>
        <w:spacing w:after="0" w:line="240" w:lineRule="auto"/>
      </w:pPr>
      <w:r>
        <w:separator/>
      </w:r>
    </w:p>
  </w:footnote>
  <w:footnote w:type="continuationSeparator" w:id="0">
    <w:p w:rsidR="00E76F9E" w:rsidRDefault="00E76F9E" w:rsidP="00E76F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430"/>
    <w:rsid w:val="00360146"/>
    <w:rsid w:val="00647FFD"/>
    <w:rsid w:val="009C4430"/>
    <w:rsid w:val="00E7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67292"/>
  <w15:chartTrackingRefBased/>
  <w15:docId w15:val="{A1A9B2E5-3984-4930-B01C-CBB84559C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6F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F9E"/>
  </w:style>
  <w:style w:type="paragraph" w:styleId="Footer">
    <w:name w:val="footer"/>
    <w:basedOn w:val="Normal"/>
    <w:link w:val="FooterChar"/>
    <w:uiPriority w:val="99"/>
    <w:unhideWhenUsed/>
    <w:rsid w:val="00E76F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00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38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Abdelnabi</dc:creator>
  <cp:keywords/>
  <dc:description/>
  <cp:lastModifiedBy>Rana Abdelnabi</cp:lastModifiedBy>
  <cp:revision>3</cp:revision>
  <dcterms:created xsi:type="dcterms:W3CDTF">2021-04-19T19:55:00Z</dcterms:created>
  <dcterms:modified xsi:type="dcterms:W3CDTF">2021-04-29T08:22:00Z</dcterms:modified>
</cp:coreProperties>
</file>